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591" w:tblpY="2341"/>
        <w:tblW w:w="106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60"/>
        <w:gridCol w:w="1660"/>
        <w:gridCol w:w="1800"/>
        <w:gridCol w:w="2720"/>
        <w:gridCol w:w="2240"/>
        <w:gridCol w:w="1160"/>
      </w:tblGrid>
      <w:tr w:rsidR="008655B9" w:rsidRPr="008655B9" w14:paraId="5F84C9D7" w14:textId="77777777" w:rsidTr="008655B9">
        <w:trPr>
          <w:trHeight w:val="360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05124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5B06A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DA048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erature (°C)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AD8D4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solved oxygen (mg L</w:t>
            </w:r>
            <w:r w:rsidRPr="008E2FE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8E2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CFB6F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uctivity (S cm</w:t>
            </w:r>
            <w:r w:rsidRPr="008E2FE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8E2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000000"/>
              <w:bottom w:val="double" w:sz="6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69091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E2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</w:t>
            </w:r>
            <w:proofErr w:type="gramEnd"/>
          </w:p>
        </w:tc>
      </w:tr>
      <w:tr w:rsidR="008655B9" w:rsidRPr="008655B9" w14:paraId="24D59980" w14:textId="77777777" w:rsidTr="008655B9">
        <w:trPr>
          <w:trHeight w:val="280"/>
        </w:trPr>
        <w:tc>
          <w:tcPr>
            <w:tcW w:w="1060" w:type="dxa"/>
            <w:tcBorders>
              <w:top w:val="double" w:sz="6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01BAB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660" w:type="dxa"/>
            <w:tcBorders>
              <w:top w:val="double" w:sz="6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22B71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6-Jun-13</w:t>
            </w:r>
          </w:p>
        </w:tc>
        <w:tc>
          <w:tcPr>
            <w:tcW w:w="1800" w:type="dxa"/>
            <w:tcBorders>
              <w:top w:val="double" w:sz="6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949FE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2720" w:type="dxa"/>
            <w:tcBorders>
              <w:top w:val="double" w:sz="6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87B1B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2240" w:type="dxa"/>
            <w:tcBorders>
              <w:top w:val="double" w:sz="6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76898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160" w:type="dxa"/>
            <w:tcBorders>
              <w:top w:val="double" w:sz="6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44205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</w:tr>
      <w:tr w:rsidR="008655B9" w:rsidRPr="008655B9" w14:paraId="57ABDC7C" w14:textId="77777777" w:rsidTr="008655B9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E9B9E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4C740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17-Jun-13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CCDB2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27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C11C9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22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32A0D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16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1335A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</w:tr>
      <w:tr w:rsidR="008655B9" w:rsidRPr="008655B9" w14:paraId="38F8534B" w14:textId="77777777" w:rsidTr="008655B9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66440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0D7F8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4-Jul-13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A3484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27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D6353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22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849E9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116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8328E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</w:tr>
      <w:tr w:rsidR="008655B9" w:rsidRPr="008655B9" w14:paraId="58F3E9B5" w14:textId="77777777" w:rsidTr="008655B9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038B1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BACFB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19-Jul-13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7C206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27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B136F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22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55D19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16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13E69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</w:tr>
      <w:tr w:rsidR="008655B9" w:rsidRPr="008655B9" w14:paraId="1682FDAE" w14:textId="77777777" w:rsidTr="008655B9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99B00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C051A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3-Aug-13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C6F78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27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D0AD6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22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58F15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16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EDC36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8655B9" w:rsidRPr="008655B9" w14:paraId="78797BDF" w14:textId="77777777" w:rsidTr="008655B9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AABA4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78B97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23-Aug-13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317F6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272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B3F17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22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01F9C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116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97DBD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</w:tr>
      <w:tr w:rsidR="008655B9" w:rsidRPr="008655B9" w14:paraId="35E596B0" w14:textId="77777777" w:rsidTr="008655B9">
        <w:trPr>
          <w:trHeight w:val="260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20D66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9034E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6-Jun-1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0ADD6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9D72A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039CE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41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65B9D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</w:tr>
      <w:tr w:rsidR="008655B9" w:rsidRPr="008655B9" w14:paraId="1CA1F4E3" w14:textId="77777777" w:rsidTr="008655B9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2B322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EE6FD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17-Jun-13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01DE5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27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7DDEA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22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94070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116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9C7C7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</w:tr>
      <w:tr w:rsidR="008655B9" w:rsidRPr="008655B9" w14:paraId="65A6AD93" w14:textId="77777777" w:rsidTr="008655B9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C68E8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147DA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4-Jul-13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E392E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27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48264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22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AE049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116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B45EF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</w:tr>
      <w:tr w:rsidR="008655B9" w:rsidRPr="008655B9" w14:paraId="14040AE3" w14:textId="77777777" w:rsidTr="008655B9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DD2BE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AA3E9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19-Jul-13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ECFCD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27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6C11E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22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B66F9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16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A5ED0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8655B9" w:rsidRPr="008655B9" w14:paraId="1CC70862" w14:textId="77777777" w:rsidTr="008655B9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25837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F2733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3-Aug-13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F94AF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27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7F084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22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2C401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16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64236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</w:tr>
      <w:tr w:rsidR="008655B9" w:rsidRPr="008655B9" w14:paraId="3922157A" w14:textId="77777777" w:rsidTr="008655B9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94755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25668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23-Aug-13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9950B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272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7A8DA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22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59594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16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81534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</w:tr>
      <w:tr w:rsidR="008655B9" w:rsidRPr="008655B9" w14:paraId="20F94F82" w14:textId="77777777" w:rsidTr="008655B9">
        <w:trPr>
          <w:trHeight w:val="260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EBBE4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AFA1C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6-Jun-1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9EDBF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28F9A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BF145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57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3B451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</w:tr>
      <w:tr w:rsidR="008655B9" w:rsidRPr="008655B9" w14:paraId="0BE60D36" w14:textId="77777777" w:rsidTr="008655B9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BFE07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D172E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17-Jun-13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F01E0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27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7B0C2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22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50021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585</w:t>
            </w:r>
          </w:p>
        </w:tc>
        <w:tc>
          <w:tcPr>
            <w:tcW w:w="116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2E348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</w:tr>
      <w:tr w:rsidR="008655B9" w:rsidRPr="008655B9" w14:paraId="39668B4A" w14:textId="77777777" w:rsidTr="008655B9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5921C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2E634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4-Jul-13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65546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27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225FC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22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8204B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530</w:t>
            </w:r>
          </w:p>
        </w:tc>
        <w:tc>
          <w:tcPr>
            <w:tcW w:w="116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BBEE2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</w:tr>
      <w:tr w:rsidR="008655B9" w:rsidRPr="008655B9" w14:paraId="20168129" w14:textId="77777777" w:rsidTr="008655B9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A6FA6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9FE01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19-Jul-13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2703C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27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8A203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C1C5E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16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8FC5D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655B9" w:rsidRPr="008655B9" w14:paraId="2AC507DB" w14:textId="77777777" w:rsidTr="008655B9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5C1A9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339F9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3-Aug-13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3ED88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27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C5FB5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22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092C6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615</w:t>
            </w:r>
          </w:p>
        </w:tc>
        <w:tc>
          <w:tcPr>
            <w:tcW w:w="116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B7E9C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</w:tr>
      <w:tr w:rsidR="008655B9" w:rsidRPr="008655B9" w14:paraId="1FC1D7B1" w14:textId="77777777" w:rsidTr="008655B9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B2696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43405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23-Aug-13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C4A07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272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0E0CE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D3F1C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116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B142D" w14:textId="77777777" w:rsidR="00000000" w:rsidRPr="008E2FED" w:rsidRDefault="008655B9" w:rsidP="0086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FED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</w:tr>
    </w:tbl>
    <w:p w14:paraId="6A7C76DE" w14:textId="137599A2" w:rsidR="00484287" w:rsidRPr="008655B9" w:rsidRDefault="006B445E" w:rsidP="008655B9">
      <w:r>
        <w:t>Supplementary</w:t>
      </w:r>
      <w:bookmarkStart w:id="0" w:name="_GoBack"/>
      <w:bookmarkEnd w:id="0"/>
      <w:r>
        <w:t xml:space="preserve"> Table S1:</w:t>
      </w:r>
    </w:p>
    <w:sectPr w:rsidR="00484287" w:rsidRPr="008655B9" w:rsidSect="0048428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DE8"/>
    <w:rsid w:val="00484287"/>
    <w:rsid w:val="006B445E"/>
    <w:rsid w:val="008655B9"/>
    <w:rsid w:val="008E2FED"/>
    <w:rsid w:val="00CE3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A93C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44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45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44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45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058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40</Characters>
  <Application>Microsoft Macintosh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</dc:creator>
  <cp:keywords/>
  <dc:description/>
  <cp:lastModifiedBy>davis</cp:lastModifiedBy>
  <cp:revision>4</cp:revision>
  <dcterms:created xsi:type="dcterms:W3CDTF">2014-08-15T20:28:00Z</dcterms:created>
  <dcterms:modified xsi:type="dcterms:W3CDTF">2014-08-16T03:22:00Z</dcterms:modified>
</cp:coreProperties>
</file>